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FDB80" w14:textId="77777777" w:rsidR="00B24BB3" w:rsidRPr="00011126" w:rsidRDefault="00B24BB3" w:rsidP="00B24BB3">
      <w:pPr>
        <w:widowControl w:val="0"/>
        <w:autoSpaceDE w:val="0"/>
        <w:autoSpaceDN w:val="0"/>
        <w:adjustRightInd w:val="0"/>
        <w:ind w:right="1559" w:firstLine="0"/>
        <w:rPr>
          <w:b/>
          <w:lang w:val="en-US"/>
        </w:rPr>
      </w:pPr>
      <w:r w:rsidRPr="00011126">
        <w:rPr>
          <w:b/>
          <w:lang w:val="en-US"/>
        </w:rPr>
        <w:t>Table S2</w:t>
      </w:r>
      <w:r w:rsidRPr="00011126">
        <w:rPr>
          <w:lang w:val="en-US"/>
        </w:rPr>
        <w:t>:</w:t>
      </w:r>
      <w:r w:rsidRPr="00011126">
        <w:rPr>
          <w:b/>
          <w:lang w:val="en-US"/>
        </w:rPr>
        <w:t xml:space="preserve"> Genes induced upon self-colonization (C+C) of commensal biofilm.</w:t>
      </w:r>
    </w:p>
    <w:tbl>
      <w:tblPr>
        <w:tblW w:w="0" w:type="auto"/>
        <w:tblInd w:w="29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0"/>
        <w:gridCol w:w="729"/>
        <w:gridCol w:w="551"/>
        <w:gridCol w:w="629"/>
        <w:gridCol w:w="4848"/>
      </w:tblGrid>
      <w:tr w:rsidR="00B24BB3" w:rsidRPr="00D70915" w14:paraId="1796C65B" w14:textId="77777777" w:rsidTr="006C6EE9">
        <w:trPr>
          <w:trHeight w:val="260"/>
        </w:trPr>
        <w:tc>
          <w:tcPr>
            <w:tcW w:w="13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448F8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20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 xml:space="preserve">Gene </w:t>
            </w:r>
            <w:ins w:id="0" w:author="GK" w:date="2012-04-30T08:50:00Z">
              <w:r w:rsidRPr="00011126">
                <w:rPr>
                  <w:b/>
                  <w:sz w:val="20"/>
                  <w:lang w:val="en-US"/>
                </w:rPr>
                <w:t xml:space="preserve">name </w:t>
              </w:r>
            </w:ins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43C3B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20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B8968E" w14:textId="77777777" w:rsidR="00B24BB3" w:rsidRPr="00011126" w:rsidRDefault="00B24BB3" w:rsidP="006C6EE9">
            <w:pPr>
              <w:pStyle w:val="Titre4"/>
              <w:spacing w:line="240" w:lineRule="auto"/>
              <w:ind w:firstLine="0"/>
              <w:rPr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r w:rsidRPr="00011126">
              <w:rPr>
                <w:b w:val="0"/>
                <w:bCs w:val="0"/>
                <w:i/>
                <w:iCs/>
                <w:sz w:val="24"/>
                <w:szCs w:val="24"/>
                <w:lang w:eastAsia="fr-FR"/>
              </w:rPr>
              <w:t>C + C</w:t>
            </w:r>
          </w:p>
          <w:p w14:paraId="7074933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20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/ C</w:t>
            </w:r>
            <w:r w:rsidRPr="00011126"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405F5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20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Function-description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</w:tr>
      <w:tr w:rsidR="00B24BB3" w:rsidRPr="00D70915" w14:paraId="25BA6F16" w14:textId="77777777" w:rsidTr="006C6EE9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444F8D" w14:textId="77777777" w:rsidR="00B24BB3" w:rsidRPr="00D70915" w:rsidRDefault="00B24BB3" w:rsidP="006C6EE9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D70915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AC9A6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AD4F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CAA81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9F0CC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</w:p>
        </w:tc>
      </w:tr>
      <w:tr w:rsidR="00B24BB3" w:rsidRPr="00D70915" w14:paraId="66305F57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446054" w14:textId="77777777" w:rsidR="00B24BB3" w:rsidRPr="00011126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 xml:space="preserve">Information storage </w:t>
            </w:r>
            <w:r w:rsidRPr="00011126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and processing</w:t>
            </w:r>
          </w:p>
        </w:tc>
      </w:tr>
      <w:tr w:rsidR="00B24BB3" w:rsidRPr="00D70915" w14:paraId="1F016D54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C66AF0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J: Translation</w:t>
            </w:r>
            <w:ins w:id="1" w:author="GK" w:date="2012-05-06T13:28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ribosomal structure and biogenesis</w:t>
            </w:r>
          </w:p>
        </w:tc>
      </w:tr>
      <w:tr w:rsidR="00B24BB3" w:rsidRPr="00D70915" w14:paraId="2CC6B40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CBF7D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EF17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7849E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B8330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89928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eptide deformylase</w:t>
            </w:r>
          </w:p>
        </w:tc>
      </w:tr>
      <w:tr w:rsidR="00B24BB3" w:rsidRPr="00D70915" w14:paraId="5E332FE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F58E3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f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5CCE3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0A4D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A1C7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5CD3B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TP-binding protein chain elongation factor EF-G</w:t>
            </w:r>
          </w:p>
        </w:tc>
      </w:tr>
      <w:tr w:rsidR="00B24BB3" w:rsidRPr="00D70915" w14:paraId="5853374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C2A17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i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BA250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2C72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5B3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31248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etyl transferase</w:t>
            </w:r>
          </w:p>
        </w:tc>
      </w:tr>
      <w:tr w:rsidR="00B24BB3" w:rsidRPr="00D70915" w14:paraId="0223C3F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7C1EF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f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BBEB5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3FBEF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D240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ACF44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7F1483BD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1F72F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K: Transcription</w:t>
            </w:r>
          </w:p>
        </w:tc>
      </w:tr>
      <w:tr w:rsidR="00B24BB3" w:rsidRPr="00D70915" w14:paraId="761F9FA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0EED4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B2CF1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BF3B3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5048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EC2A4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bl</w:t>
            </w:r>
          </w:p>
        </w:tc>
      </w:tr>
      <w:tr w:rsidR="00B24BB3" w:rsidRPr="00D70915" w14:paraId="640DACE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D38D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l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BA62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54480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5C614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0BC83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cC</w:t>
            </w:r>
          </w:p>
        </w:tc>
      </w:tr>
      <w:tr w:rsidR="00B24BB3" w:rsidRPr="00D70915" w14:paraId="7312E67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AE93C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7F0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8E4C5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131A9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EFF83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dependent RNA helicase</w:t>
            </w:r>
          </w:p>
        </w:tc>
      </w:tr>
      <w:tr w:rsidR="00B24BB3" w:rsidRPr="00D70915" w14:paraId="072F2C3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2161A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AC943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BE090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6DE4C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EDA06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cription termination factor Rho</w:t>
            </w:r>
          </w:p>
        </w:tc>
      </w:tr>
      <w:tr w:rsidR="00B24BB3" w:rsidRPr="00D70915" w14:paraId="553431E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BF240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D6CE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C884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9525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D9DE5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 polymerase beta subunit</w:t>
            </w:r>
          </w:p>
        </w:tc>
      </w:tr>
      <w:tr w:rsidR="00B24BB3" w:rsidRPr="00D70915" w14:paraId="6BF96F9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6A895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247B9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A642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5798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79713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oN</w:t>
            </w:r>
          </w:p>
        </w:tc>
      </w:tr>
      <w:tr w:rsidR="00B24BB3" w:rsidRPr="00D70915" w14:paraId="71115AE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B1CE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D04EA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65AE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D3766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72180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gulator</w:t>
            </w:r>
          </w:p>
        </w:tc>
      </w:tr>
      <w:tr w:rsidR="00B24BB3" w:rsidRPr="00D70915" w14:paraId="4D3E532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D921E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a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F5F6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0CE16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308A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4CBEB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B24BB3" w:rsidRPr="00D70915" w14:paraId="1F118A4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0971C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5F0B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50D09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5EB5F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77129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RAC-type regulatory protein</w:t>
            </w:r>
          </w:p>
        </w:tc>
      </w:tr>
      <w:tr w:rsidR="00B24BB3" w:rsidRPr="00D70915" w14:paraId="0E5330C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F32BB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cj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E229A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65FC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98C4F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C8042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ACI-type transcriptional regulator</w:t>
            </w:r>
          </w:p>
        </w:tc>
      </w:tr>
      <w:tr w:rsidR="00B24BB3" w:rsidRPr="00D70915" w14:paraId="2BA9A4E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82B3A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340A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7C21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309D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1B341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50E4FE1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28104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045B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32D3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DD28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B3703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</w:t>
            </w:r>
          </w:p>
        </w:tc>
      </w:tr>
      <w:tr w:rsidR="00B24BB3" w:rsidRPr="00D70915" w14:paraId="02533EA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F3B76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g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CFD37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F06F8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F4163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060DF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EOR-type transcriptional regulator</w:t>
            </w:r>
          </w:p>
        </w:tc>
      </w:tr>
      <w:tr w:rsidR="00B24BB3" w:rsidRPr="00D70915" w14:paraId="6D68253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96AEA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B658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650A4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4772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0DC5C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NAGC-like transcriptional regulator</w:t>
            </w:r>
          </w:p>
        </w:tc>
      </w:tr>
      <w:tr w:rsidR="00B24BB3" w:rsidRPr="00D70915" w14:paraId="0DDD0E4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67F62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n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5C4F3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57477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5DAE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02BB6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B24BB3" w:rsidRPr="00D70915" w14:paraId="5210CA6D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789C4A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L: DNA replication</w:t>
            </w:r>
            <w:ins w:id="2" w:author="GK" w:date="2012-05-06T13:29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recombination and repair</w:t>
            </w:r>
          </w:p>
        </w:tc>
      </w:tr>
      <w:tr w:rsidR="00B24BB3" w:rsidRPr="00D70915" w14:paraId="16BDC77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32A81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66604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8958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20300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DF2C9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plicative DNA helicase</w:t>
            </w:r>
          </w:p>
        </w:tc>
      </w:tr>
      <w:tr w:rsidR="00B24BB3" w:rsidRPr="00D70915" w14:paraId="18BF965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98EAD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ins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75AA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15D2C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450FF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8141A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nsA</w:t>
            </w:r>
          </w:p>
        </w:tc>
      </w:tr>
      <w:tr w:rsidR="00B24BB3" w:rsidRPr="00D70915" w14:paraId="10190D2F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F7E4D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14014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80BD9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F6B6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C3582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imosomal protein N'</w:t>
            </w:r>
          </w:p>
        </w:tc>
      </w:tr>
      <w:tr w:rsidR="00B24BB3" w:rsidRPr="00D70915" w14:paraId="4BA5C4F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1B8F3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r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5285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C639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86B96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847C6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imosomal replication protein N</w:t>
            </w:r>
          </w:p>
        </w:tc>
      </w:tr>
      <w:tr w:rsidR="00B24BB3" w:rsidRPr="00D70915" w14:paraId="74EEF2AC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8275D3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Cellular processes</w:t>
            </w:r>
          </w:p>
        </w:tc>
      </w:tr>
      <w:tr w:rsidR="00B24BB3" w:rsidRPr="00D70915" w14:paraId="7BA2D2D3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E09438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D: Cell divi</w:t>
            </w:r>
            <w:r w:rsidRPr="00011126">
              <w:rPr>
                <w:lang w:eastAsia="fr-FR"/>
              </w:rPr>
              <w:t>sion and chromosome partitioning</w:t>
            </w:r>
          </w:p>
        </w:tc>
      </w:tr>
      <w:tr w:rsidR="00B24BB3" w:rsidRPr="00D70915" w14:paraId="78F99BE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7EE87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ft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A98C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6DBE1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2322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F4F22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ell division protein</w:t>
            </w:r>
          </w:p>
        </w:tc>
      </w:tr>
      <w:tr w:rsidR="00B24BB3" w:rsidRPr="00D70915" w14:paraId="4997287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DEC47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r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22B62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B3029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76F74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F84C6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enicillin binding protein 3</w:t>
            </w:r>
          </w:p>
        </w:tc>
      </w:tr>
      <w:tr w:rsidR="00B24BB3" w:rsidRPr="00D70915" w14:paraId="1374EB3A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F72C8D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O: Posttranslational modification</w:t>
            </w:r>
            <w:ins w:id="3" w:author="GK" w:date="2012-05-06T13:29:00Z">
              <w:r w:rsidRPr="00011126">
                <w:rPr>
                  <w:lang w:eastAsia="fr-FR"/>
                </w:rPr>
                <w:t>,</w:t>
              </w:r>
            </w:ins>
            <w:r w:rsidRPr="00011126">
              <w:rPr>
                <w:lang w:eastAsia="fr-FR"/>
              </w:rPr>
              <w:t xml:space="preserve"> protein turnover</w:t>
            </w:r>
            <w:ins w:id="4" w:author="GK" w:date="2012-05-06T13:29:00Z">
              <w:r w:rsidRPr="00011126">
                <w:rPr>
                  <w:lang w:eastAsia="fr-FR"/>
                </w:rPr>
                <w:t xml:space="preserve">, </w:t>
              </w:r>
            </w:ins>
            <w:r w:rsidRPr="00011126">
              <w:rPr>
                <w:lang w:eastAsia="fr-FR"/>
              </w:rPr>
              <w:t>chaperones</w:t>
            </w:r>
          </w:p>
        </w:tc>
      </w:tr>
      <w:tr w:rsidR="00B24BB3" w:rsidRPr="00D70915" w14:paraId="3F80704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70C6E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8BFDB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910E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F4867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D723A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erine endoprotease</w:t>
            </w:r>
          </w:p>
        </w:tc>
      </w:tr>
      <w:tr w:rsidR="00B24BB3" w:rsidRPr="00D70915" w14:paraId="426BF2C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6011C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9621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951B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56245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BCC8B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scA</w:t>
            </w:r>
          </w:p>
        </w:tc>
      </w:tr>
      <w:tr w:rsidR="00B24BB3" w:rsidRPr="00D70915" w14:paraId="46796E0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4DE39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t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21B9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CEB2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AEA85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7DA03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aperone Hsp90</w:t>
            </w:r>
          </w:p>
        </w:tc>
      </w:tr>
      <w:tr w:rsidR="00B24BB3" w:rsidRPr="00D70915" w14:paraId="06989B3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EAD8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y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D4DE1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596A2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4A4A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23DB1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D</w:t>
            </w:r>
          </w:p>
        </w:tc>
      </w:tr>
      <w:tr w:rsidR="00B24BB3" w:rsidRPr="00D70915" w14:paraId="7072C76C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870D5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g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18326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5170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4E3B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51569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6937BF3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5976C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2E12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95D9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D8798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BA255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ferase</w:t>
            </w:r>
          </w:p>
        </w:tc>
      </w:tr>
      <w:tr w:rsidR="00B24BB3" w:rsidRPr="00D70915" w14:paraId="5C9F7293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AF92CD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M: Cell envelope biogenesis</w:t>
            </w:r>
            <w:ins w:id="5" w:author="GK" w:date="2012-05-06T13:30:00Z">
              <w:r w:rsidRPr="00011126">
                <w:rPr>
                  <w:lang w:eastAsia="fr-FR"/>
                </w:rPr>
                <w:t xml:space="preserve">, </w:t>
              </w:r>
            </w:ins>
            <w:r w:rsidRPr="00011126">
              <w:rPr>
                <w:lang w:eastAsia="fr-FR"/>
              </w:rPr>
              <w:t>outer membrane</w:t>
            </w:r>
          </w:p>
        </w:tc>
      </w:tr>
      <w:tr w:rsidR="00B24BB3" w:rsidRPr="00D70915" w14:paraId="0FD4360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FB62C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08F29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4F483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9283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AD82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rE</w:t>
            </w:r>
          </w:p>
        </w:tc>
      </w:tr>
      <w:tr w:rsidR="00B24BB3" w:rsidRPr="00D70915" w14:paraId="798EAAE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2971C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e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FF95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1142E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41AF3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C2D3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x protein</w:t>
            </w:r>
          </w:p>
        </w:tc>
      </w:tr>
      <w:tr w:rsidR="00B24BB3" w:rsidRPr="00D70915" w14:paraId="54747C6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406F8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n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02C29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EFF82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0F5C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581D9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tochrome c552</w:t>
            </w:r>
          </w:p>
        </w:tc>
      </w:tr>
      <w:tr w:rsidR="00B24BB3" w:rsidRPr="00D70915" w14:paraId="6B7DA77F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D564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l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903B7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4714B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F3408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0002F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TP-binding elongation factor</w:t>
            </w:r>
          </w:p>
        </w:tc>
      </w:tr>
      <w:tr w:rsidR="00B24BB3" w:rsidRPr="00D70915" w14:paraId="174A092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8FAC1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C90EF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5037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6F24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DA7F1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urein DD-endopeptidase</w:t>
            </w:r>
          </w:p>
        </w:tc>
      </w:tr>
      <w:tr w:rsidR="00B24BB3" w:rsidRPr="00D70915" w14:paraId="350431C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4D92F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b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0C660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B3C36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5C5FF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D9A7B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ptidoglycan enzyme</w:t>
            </w:r>
          </w:p>
        </w:tc>
      </w:tr>
      <w:tr w:rsidR="00B24BB3" w:rsidRPr="00D70915" w14:paraId="7F80644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F5D03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42C2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2D6D0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BC00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647F9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binding component of a transport system and adhesin protein</w:t>
            </w:r>
          </w:p>
        </w:tc>
      </w:tr>
      <w:tr w:rsidR="00B24BB3" w:rsidRPr="00D70915" w14:paraId="2D0337F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92F09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r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25E9E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8A99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2EF2B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22AAE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ptidoglycan enzyme</w:t>
            </w:r>
          </w:p>
        </w:tc>
      </w:tr>
      <w:tr w:rsidR="00B24BB3" w:rsidRPr="00D70915" w14:paraId="1A2532D2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869C40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N: Cell motility and secretion</w:t>
            </w:r>
          </w:p>
        </w:tc>
      </w:tr>
      <w:tr w:rsidR="00B24BB3" w:rsidRPr="00D70915" w14:paraId="07F07F3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1B679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o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62331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4F09B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3598B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2F698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general protein secretion protein</w:t>
            </w:r>
          </w:p>
        </w:tc>
      </w:tr>
      <w:tr w:rsidR="00B24BB3" w:rsidRPr="00D70915" w14:paraId="73FB081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4C4D2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c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38762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1AB8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27AE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62238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perone</w:t>
            </w:r>
          </w:p>
        </w:tc>
      </w:tr>
      <w:tr w:rsidR="00B24BB3" w:rsidRPr="00D70915" w14:paraId="5198B59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1CD1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r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D5E5D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E0287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7CAEF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50FA2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perone</w:t>
            </w:r>
          </w:p>
        </w:tc>
      </w:tr>
      <w:tr w:rsidR="00B24BB3" w:rsidRPr="00D70915" w14:paraId="3CAE5093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7C46A0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P: Inorganic ion transport and metabolism</w:t>
            </w:r>
          </w:p>
        </w:tc>
      </w:tr>
      <w:tr w:rsidR="00B24BB3" w:rsidRPr="00D70915" w14:paraId="0891877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55F93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455B7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D394F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0697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E7616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ylsulfatase</w:t>
            </w:r>
          </w:p>
        </w:tc>
      </w:tr>
      <w:tr w:rsidR="00B24BB3" w:rsidRPr="00D70915" w14:paraId="509496F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0787A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k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ECB3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A8F2F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7E9A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F3F1E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ow affinity potassium transport system</w:t>
            </w:r>
          </w:p>
        </w:tc>
      </w:tr>
      <w:tr w:rsidR="00B24BB3" w:rsidRPr="00D70915" w14:paraId="62138C8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6F7BD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na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EE83E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461EF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1F97F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16BB1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itrite extrusion protein 2</w:t>
            </w:r>
          </w:p>
        </w:tc>
      </w:tr>
      <w:tr w:rsidR="00B24BB3" w:rsidRPr="00D70915" w14:paraId="12EDC81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034C4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h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92C1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292AE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60B76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68436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nM</w:t>
            </w:r>
          </w:p>
        </w:tc>
      </w:tr>
      <w:tr w:rsidR="00B24BB3" w:rsidRPr="00D70915" w14:paraId="1F0D3AF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21EAC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37C42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6C13E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44971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65A8E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kaline phosphatase</w:t>
            </w:r>
          </w:p>
        </w:tc>
      </w:tr>
      <w:tr w:rsidR="00B24BB3" w:rsidRPr="00D70915" w14:paraId="4753146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9C3DD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FE5E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7EB04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3C5D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D5C77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ow-affinity phosphate transport</w:t>
            </w:r>
          </w:p>
        </w:tc>
      </w:tr>
      <w:tr w:rsidR="00B24BB3" w:rsidRPr="00D70915" w14:paraId="632F9CE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426EF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a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A8A2E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7E13D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CCFBF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EB4E8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uA</w:t>
            </w:r>
          </w:p>
        </w:tc>
      </w:tr>
      <w:tr w:rsidR="00B24BB3" w:rsidRPr="00D70915" w14:paraId="1242199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A3354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403CE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6CA4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F3CDE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2F4A4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uC</w:t>
            </w:r>
          </w:p>
        </w:tc>
      </w:tr>
      <w:tr w:rsidR="00B24BB3" w:rsidRPr="00D70915" w14:paraId="2841FE6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DD1A8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r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4FE1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9241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D5A1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AD23C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k system potassium uptake</w:t>
            </w:r>
          </w:p>
        </w:tc>
      </w:tr>
      <w:tr w:rsidR="00B24BB3" w:rsidRPr="00D70915" w14:paraId="23D68F85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CA8ED7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T: Signal transduction mechanisms</w:t>
            </w:r>
          </w:p>
        </w:tc>
      </w:tr>
      <w:tr w:rsidR="00B24BB3" w:rsidRPr="00D70915" w14:paraId="73D7ACC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4CAAB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r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F3B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DB714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9666D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F45E7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reC</w:t>
            </w:r>
          </w:p>
        </w:tc>
      </w:tr>
      <w:tr w:rsidR="00B24BB3" w:rsidRPr="00D70915" w14:paraId="030885B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0D249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lastRenderedPageBreak/>
              <w:t>p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40B56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7C0B6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CD75D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2F48C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H</w:t>
            </w:r>
          </w:p>
        </w:tc>
      </w:tr>
      <w:tr w:rsidR="00B24BB3" w:rsidRPr="00D70915" w14:paraId="57EE0EF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FE7B9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h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D8665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D9F1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1DAD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8FF67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Q</w:t>
            </w:r>
          </w:p>
        </w:tc>
      </w:tr>
      <w:tr w:rsidR="00B24BB3" w:rsidRPr="00D70915" w14:paraId="4746A33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C1D3C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E576C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0A2D5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7B6C2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F006E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ositive and negative sensor protein for pho regulon</w:t>
            </w:r>
          </w:p>
        </w:tc>
      </w:tr>
      <w:tr w:rsidR="00B24BB3" w:rsidRPr="00D70915" w14:paraId="5B986C7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F13FA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s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2340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66E6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9FC17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CDEA0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ensor histidine protein kinase</w:t>
            </w:r>
          </w:p>
        </w:tc>
      </w:tr>
      <w:tr w:rsidR="00B24BB3" w:rsidRPr="00D70915" w14:paraId="1C82285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86854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B3990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03AAF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C3AFC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3A0FF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sensor protein</w:t>
            </w:r>
          </w:p>
        </w:tc>
      </w:tr>
      <w:tr w:rsidR="00B24BB3" w:rsidRPr="00D70915" w14:paraId="1DEC4AC6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527200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V: Defense mechanisms</w:t>
            </w:r>
          </w:p>
        </w:tc>
      </w:tr>
      <w:tr w:rsidR="00B24BB3" w:rsidRPr="00D70915" w14:paraId="531078D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FD44C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sa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445E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EF4C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5ADBE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B327F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</w:t>
            </w:r>
            <w:ins w:id="6" w:author="GK" w:date="2012-04-30T08:51:00Z">
              <w:r w:rsidRPr="00011126">
                <w:rPr>
                  <w:sz w:val="16"/>
                  <w:lang w:val="en-US"/>
                </w:rPr>
                <w:t>-</w:t>
              </w:r>
            </w:ins>
            <w:r w:rsidRPr="00011126">
              <w:rPr>
                <w:sz w:val="16"/>
                <w:lang w:val="en-US"/>
              </w:rPr>
              <w:t>binding protein of peptide transport system</w:t>
            </w:r>
          </w:p>
        </w:tc>
      </w:tr>
      <w:tr w:rsidR="00B24BB3" w:rsidRPr="00D70915" w14:paraId="2CEB9716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F952D5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Metabolism</w:t>
            </w:r>
          </w:p>
        </w:tc>
      </w:tr>
      <w:tr w:rsidR="00B24BB3" w:rsidRPr="00D70915" w14:paraId="312DC65D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0FFB6F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C: Energy production and conversion</w:t>
            </w:r>
          </w:p>
        </w:tc>
      </w:tr>
      <w:tr w:rsidR="00B24BB3" w:rsidRPr="00D70915" w14:paraId="7F99577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1FACF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c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3C192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9E1D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CC54E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E321E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onitate hydrase B</w:t>
            </w:r>
          </w:p>
        </w:tc>
      </w:tr>
      <w:tr w:rsidR="00B24BB3" w:rsidRPr="00D70915" w14:paraId="7932365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BE40C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C91C5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5118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3769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E31F3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cohol dehydrogenase class III</w:t>
            </w:r>
          </w:p>
        </w:tc>
      </w:tr>
      <w:tr w:rsidR="00B24BB3" w:rsidRPr="00D70915" w14:paraId="32959F1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5C410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37D96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9C03C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4AE97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EAC50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dehyde dehydrogenase, NAD-linked</w:t>
            </w:r>
          </w:p>
        </w:tc>
      </w:tr>
      <w:tr w:rsidR="00B24BB3" w:rsidRPr="00D70915" w14:paraId="44B1659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0537C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y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3ABCB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6795D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ED65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5ACE8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cytochrome-related transport</w:t>
            </w:r>
          </w:p>
        </w:tc>
      </w:tr>
      <w:tr w:rsidR="00B24BB3" w:rsidRPr="00D70915" w14:paraId="2C8A8F4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92F7D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y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3AF6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1C09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9D59D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8C4D9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cytochrome-related transport</w:t>
            </w:r>
          </w:p>
        </w:tc>
      </w:tr>
      <w:tr w:rsidR="00B24BB3" w:rsidRPr="00D70915" w14:paraId="6FF9758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A83BD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m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0C69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435D8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68A4A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8218A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naerobic dimethyl sulfoxide reductase subunit B</w:t>
            </w:r>
          </w:p>
        </w:tc>
      </w:tr>
      <w:tr w:rsidR="00B24BB3" w:rsidRPr="00D70915" w14:paraId="3BABD49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1F476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e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027E6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B7FC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56E9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439B5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utE</w:t>
            </w:r>
          </w:p>
        </w:tc>
      </w:tr>
      <w:tr w:rsidR="00B24BB3" w:rsidRPr="00011126" w14:paraId="1129E3C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07793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fd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C26DC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FA3E9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40E64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CEF21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ormate dehydrogenase-N, nitrate-inducible, alpha subunit</w:t>
            </w:r>
          </w:p>
        </w:tc>
      </w:tr>
      <w:tr w:rsidR="00B24BB3" w:rsidRPr="00D70915" w14:paraId="47CE291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13FC1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f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BB046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A4BB8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BB41A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D15C4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drA</w:t>
            </w:r>
          </w:p>
        </w:tc>
      </w:tr>
      <w:tr w:rsidR="00B24BB3" w:rsidRPr="00D70915" w14:paraId="2F943BE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0B6FF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D3F07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BCB78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D8CB7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0395B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tathione oxidoreductase</w:t>
            </w:r>
          </w:p>
        </w:tc>
      </w:tr>
      <w:tr w:rsidR="00B24BB3" w:rsidRPr="00D70915" w14:paraId="17BA358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CA779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y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59B2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111F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F060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B2497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hydrogenase subunit</w:t>
            </w:r>
          </w:p>
        </w:tc>
      </w:tr>
      <w:tr w:rsidR="00B24BB3" w:rsidRPr="00D70915" w14:paraId="5714D0B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A42BD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sf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32F95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93C8A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85B74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D4643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AD-linked malate dehydrogenase</w:t>
            </w:r>
          </w:p>
        </w:tc>
      </w:tr>
      <w:tr w:rsidR="00B24BB3" w:rsidRPr="00D70915" w14:paraId="36D5700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97F4A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su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92051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D9E2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E55D5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39FE1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-oxoglutarate dehydrogenase</w:t>
            </w:r>
          </w:p>
        </w:tc>
      </w:tr>
      <w:tr w:rsidR="00B24BB3" w:rsidRPr="00D70915" w14:paraId="1C7AA8B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3794C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n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54A1F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D74A1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43274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45D7F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 major subunit</w:t>
            </w:r>
          </w:p>
        </w:tc>
      </w:tr>
      <w:tr w:rsidR="00B24BB3" w:rsidRPr="00D70915" w14:paraId="199E9210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A69493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G: Carbohydrate transport and metabolism</w:t>
            </w:r>
          </w:p>
        </w:tc>
      </w:tr>
      <w:tr w:rsidR="00B24BB3" w:rsidRPr="00D70915" w14:paraId="4255B3F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562E4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3B2C8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28B1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40A9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BBF93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spho-beta-glucosidase</w:t>
            </w:r>
          </w:p>
        </w:tc>
      </w:tr>
      <w:tr w:rsidR="00B24BB3" w:rsidRPr="00D70915" w14:paraId="29E2093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5C88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ds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4B771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241A6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15969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4003E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port system permease</w:t>
            </w:r>
          </w:p>
        </w:tc>
      </w:tr>
      <w:tr w:rsidR="00B24BB3" w:rsidRPr="00D70915" w14:paraId="574BE5D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89209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fr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B4C40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D14C0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5FBD8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F6DB6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frv operon regulatory protein</w:t>
            </w:r>
          </w:p>
        </w:tc>
      </w:tr>
      <w:tr w:rsidR="00B24BB3" w:rsidRPr="00D70915" w14:paraId="382FEC7C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BC763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n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10F0E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F6B99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3AB07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8FD01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conate kinase</w:t>
            </w:r>
          </w:p>
        </w:tc>
      </w:tr>
      <w:tr w:rsidR="00B24BB3" w:rsidRPr="00D70915" w14:paraId="25D8DA6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9025D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0980C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9F196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9F6C7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10494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nosine-guanosine kinase</w:t>
            </w:r>
          </w:p>
        </w:tc>
      </w:tr>
      <w:tr w:rsidR="00B24BB3" w:rsidRPr="00D70915" w14:paraId="7FAAA6E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405E1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657D2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8020B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7489A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D20F8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rsA</w:t>
            </w:r>
          </w:p>
        </w:tc>
      </w:tr>
      <w:tr w:rsidR="00B24BB3" w:rsidRPr="00D70915" w14:paraId="3CE1C78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D1C54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8B360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A370B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28311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EF141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pha-galactosidase</w:t>
            </w:r>
          </w:p>
        </w:tc>
      </w:tr>
      <w:tr w:rsidR="00B24BB3" w:rsidRPr="00D70915" w14:paraId="6A039F7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B0BA2C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e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E2F6E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281D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032F5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3C43D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elibiose permease II</w:t>
            </w:r>
          </w:p>
        </w:tc>
      </w:tr>
      <w:tr w:rsidR="00B24BB3" w:rsidRPr="00D70915" w14:paraId="748F9B3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0A7F8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t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CA9D2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FBD5D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471F1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80F04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annitol-1-phosphate dehydrogenase</w:t>
            </w:r>
          </w:p>
        </w:tc>
      </w:tr>
      <w:tr w:rsidR="00B24BB3" w:rsidRPr="00D70915" w14:paraId="60A89E5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42F76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ot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1B1E7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6B82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7E5EE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0CBC8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ehalose-6-phosphate synthase</w:t>
            </w:r>
          </w:p>
        </w:tc>
      </w:tr>
      <w:tr w:rsidR="00B24BB3" w:rsidRPr="00D70915" w14:paraId="003344C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D05F8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ECB79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4D2DD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E4A49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8A142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sphoenolpyruvate synthase</w:t>
            </w:r>
          </w:p>
        </w:tc>
      </w:tr>
      <w:tr w:rsidR="00B24BB3" w:rsidRPr="00D70915" w14:paraId="3A5AA81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E34E4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t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3DEF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07B8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3D37D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937E2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EP-protein phosphotransferase system enzyme I</w:t>
            </w:r>
          </w:p>
        </w:tc>
      </w:tr>
      <w:tr w:rsidR="00B24BB3" w:rsidRPr="00D70915" w14:paraId="735E73D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EEFD4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h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7769D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4C0F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0B855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08457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rhamnose isomerase</w:t>
            </w:r>
          </w:p>
        </w:tc>
      </w:tr>
      <w:tr w:rsidR="00B24BB3" w:rsidRPr="00D70915" w14:paraId="2B78F3E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8E2DF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xy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85F4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0C824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EE038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094A6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xylose binding protein transport system</w:t>
            </w:r>
          </w:p>
        </w:tc>
      </w:tr>
      <w:tr w:rsidR="00B24BB3" w:rsidRPr="00D70915" w14:paraId="2A10FF5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323A5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F3F4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06A2E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A423C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FC608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B24BB3" w:rsidRPr="00D70915" w14:paraId="3C00B79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2007E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DB8F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1DA50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51C55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0D018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B24BB3" w:rsidRPr="00D70915" w14:paraId="06A2D36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8F048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g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AC7FA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A9619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11B26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F4E28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B24BB3" w:rsidRPr="00D70915" w14:paraId="3F95097C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94A3A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5829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492E6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874D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BE176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</w:t>
            </w:r>
          </w:p>
        </w:tc>
      </w:tr>
      <w:tr w:rsidR="00B24BB3" w:rsidRPr="00D70915" w14:paraId="1F98C35D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99BAE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p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A510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8942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D58A1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1F94B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TS system enzyme IIA component, enzyme I</w:t>
            </w:r>
          </w:p>
        </w:tc>
      </w:tr>
      <w:tr w:rsidR="00B24BB3" w:rsidRPr="00D70915" w14:paraId="00507ACE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8B97EF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E: Ami</w:t>
            </w:r>
            <w:r w:rsidRPr="00011126">
              <w:rPr>
                <w:lang w:eastAsia="fr-FR"/>
              </w:rPr>
              <w:t>no acid transport and metabolism</w:t>
            </w:r>
          </w:p>
        </w:tc>
      </w:tr>
      <w:tr w:rsidR="00B24BB3" w:rsidRPr="00D70915" w14:paraId="4C17866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83CF2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B0073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1148E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26BF2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8010F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etylornithine deacetylase</w:t>
            </w:r>
          </w:p>
        </w:tc>
      </w:tr>
      <w:tr w:rsidR="00B24BB3" w:rsidRPr="00D70915" w14:paraId="5F5C030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8B465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1688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8015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B3AF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4E27D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oline dehydrogenase</w:t>
            </w:r>
          </w:p>
        </w:tc>
      </w:tr>
      <w:tr w:rsidR="00B24BB3" w:rsidRPr="00D70915" w14:paraId="514B346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EE0BA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a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41B7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34D4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C6C9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3C1DA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port of lysine/cadaverine</w:t>
            </w:r>
          </w:p>
        </w:tc>
      </w:tr>
      <w:tr w:rsidR="00B24BB3" w:rsidRPr="00D70915" w14:paraId="71DBA3B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2693A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a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FC7DD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75403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2DF31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D2D8F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alactitol-1-phosphate dehydrogenase</w:t>
            </w:r>
          </w:p>
        </w:tc>
      </w:tr>
      <w:tr w:rsidR="00B24BB3" w:rsidRPr="00D70915" w14:paraId="30B555A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24630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F791D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A34C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BFC7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43523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tamate synthase small subunit</w:t>
            </w:r>
          </w:p>
        </w:tc>
      </w:tr>
      <w:tr w:rsidR="00B24BB3" w:rsidRPr="00D70915" w14:paraId="40C8BEA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A2D8E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o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68FB5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7E895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671DD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F01E5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-aminobutyrate aminotransferase</w:t>
            </w:r>
          </w:p>
        </w:tc>
      </w:tr>
      <w:tr w:rsidR="00B24BB3" w:rsidRPr="00D70915" w14:paraId="593ED81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46FEB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il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A6512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831D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175D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6DD2D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ketol-acid reductoisomerase</w:t>
            </w:r>
          </w:p>
        </w:tc>
      </w:tr>
      <w:tr w:rsidR="00B24BB3" w:rsidRPr="00D70915" w14:paraId="53A862D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F52E4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FDCCB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A3375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8DBFB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FFDC0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stathionine gamma-synthase</w:t>
            </w:r>
          </w:p>
        </w:tc>
      </w:tr>
      <w:tr w:rsidR="00B24BB3" w:rsidRPr="00D70915" w14:paraId="03778DE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E3ABD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o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442EA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BD699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88D24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F78A0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yruvate oxidase</w:t>
            </w:r>
          </w:p>
        </w:tc>
      </w:tr>
      <w:tr w:rsidR="00B24BB3" w:rsidRPr="00D70915" w14:paraId="6E9E0D0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8BC2D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BD94F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093ED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BCC04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286B0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ase II</w:t>
            </w:r>
          </w:p>
        </w:tc>
      </w:tr>
      <w:tr w:rsidR="00B24BB3" w:rsidRPr="00D70915" w14:paraId="6F79219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67D06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B355E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F4B37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9525C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D65B4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line dehydrogenase</w:t>
            </w:r>
          </w:p>
        </w:tc>
      </w:tr>
      <w:tr w:rsidR="00B24BB3" w:rsidRPr="00D70915" w14:paraId="036C45D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0A736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sd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FAE0D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911D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299A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11516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serine dehydratase</w:t>
            </w:r>
          </w:p>
        </w:tc>
      </w:tr>
      <w:tr w:rsidR="00B24BB3" w:rsidRPr="00D70915" w14:paraId="7386DD4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C115A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67ECB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F06A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3E9AF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CB8A5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sparaginase</w:t>
            </w:r>
          </w:p>
        </w:tc>
      </w:tr>
      <w:tr w:rsidR="00B24BB3" w:rsidRPr="00D70915" w14:paraId="2E7897C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E3FD6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7D48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4539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CA84C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54421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</w:t>
            </w:r>
          </w:p>
        </w:tc>
      </w:tr>
      <w:tr w:rsidR="00B24BB3" w:rsidRPr="00D70915" w14:paraId="51D9EB5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64110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ED07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34D7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7E45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40466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B24BB3" w:rsidRPr="00D70915" w14:paraId="019B390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25F6C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j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78A3B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2D1C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B72B0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FAB91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B24BB3" w:rsidRPr="00D70915" w14:paraId="7A0F343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E8096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BC926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4A29C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318A8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9CA26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B24BB3" w:rsidRPr="00D70915" w14:paraId="4ED1D03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52266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98E95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3D26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E85F1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95B87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B24BB3" w:rsidRPr="00D70915" w14:paraId="52B3602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2ECAC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259EC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49803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C8160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0284F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B24BB3" w:rsidRPr="00D70915" w14:paraId="103CA40C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7BA383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F: Nucleotide transport and metabolism</w:t>
            </w:r>
          </w:p>
        </w:tc>
      </w:tr>
      <w:tr w:rsidR="00B24BB3" w:rsidRPr="00D70915" w14:paraId="74AB6A7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6E107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nr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7A703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3080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CAC13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626AE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ibonucleoside-diphosphate reductase 1, beta subunit, B2</w:t>
            </w:r>
          </w:p>
        </w:tc>
      </w:tr>
      <w:tr w:rsidR="00B24BB3" w:rsidRPr="00D70915" w14:paraId="612F4DB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21506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n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17016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9D68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BF6E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F6DAA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upC</w:t>
            </w:r>
          </w:p>
        </w:tc>
      </w:tr>
      <w:tr w:rsidR="00B24BB3" w:rsidRPr="00D70915" w14:paraId="7354C12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C4B0B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BCD4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33A86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D0363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BC715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denylosuccinate lyase</w:t>
            </w:r>
          </w:p>
        </w:tc>
      </w:tr>
      <w:tr w:rsidR="00B24BB3" w:rsidRPr="00D70915" w14:paraId="5C30594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8348B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y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887F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8E2DC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7E09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4BACC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hydro-orotase</w:t>
            </w:r>
          </w:p>
        </w:tc>
      </w:tr>
      <w:tr w:rsidR="00B24BB3" w:rsidRPr="00D70915" w14:paraId="5AA5A5AF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DE1D4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x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1561B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52832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7EF2C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353E5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xanthosine phosphorylase</w:t>
            </w:r>
          </w:p>
        </w:tc>
      </w:tr>
      <w:tr w:rsidR="00B24BB3" w:rsidRPr="00D70915" w14:paraId="5BC01179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D2241C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H: Coenzyme metabolism</w:t>
            </w:r>
          </w:p>
        </w:tc>
      </w:tr>
      <w:tr w:rsidR="00B24BB3" w:rsidRPr="00D70915" w14:paraId="7EBA4AC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6B3DD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bt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30A77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946C6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0F506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8D81D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tuB</w:t>
            </w:r>
          </w:p>
        </w:tc>
      </w:tr>
      <w:tr w:rsidR="00B24BB3" w:rsidRPr="00D70915" w14:paraId="09FB42D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D386F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me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EC8C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D769E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07E8B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76933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o-succinylbenzoyl-CoA synthase</w:t>
            </w:r>
          </w:p>
        </w:tc>
      </w:tr>
      <w:tr w:rsidR="00B24BB3" w:rsidRPr="00D70915" w14:paraId="23799ED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3FBDA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ri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5B3BB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0F58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B5237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1D48A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,4 dihydroxy-2-butanone-4-phosphate synthase</w:t>
            </w:r>
          </w:p>
        </w:tc>
      </w:tr>
      <w:tr w:rsidR="00B24BB3" w:rsidRPr="00D70915" w14:paraId="71B232C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CE7179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d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E3F59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526CE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282D0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5493A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ump protein</w:t>
            </w:r>
          </w:p>
        </w:tc>
      </w:tr>
      <w:tr w:rsidR="00B24BB3" w:rsidRPr="00D70915" w14:paraId="77797CC6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5301D0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I: Lipid metabolism</w:t>
            </w:r>
          </w:p>
        </w:tc>
      </w:tr>
      <w:tr w:rsidR="00B24BB3" w:rsidRPr="00D70915" w14:paraId="73F1194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B4AD9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73746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45A6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1A0B7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3651E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etyl-CoA carboxylase</w:t>
            </w:r>
          </w:p>
        </w:tc>
      </w:tr>
      <w:tr w:rsidR="00B24BB3" w:rsidRPr="00D70915" w14:paraId="3776E2C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63BD7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c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6958A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79C16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FD46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8BBA4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arnitine operon oxidoreductase</w:t>
            </w:r>
          </w:p>
        </w:tc>
      </w:tr>
      <w:tr w:rsidR="00B24BB3" w:rsidRPr="00D70915" w14:paraId="14A6423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E6DF1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090CF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42F52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C3FDC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EBE46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ropionyl-CoA synthetase</w:t>
            </w:r>
          </w:p>
        </w:tc>
      </w:tr>
      <w:tr w:rsidR="00B24BB3" w:rsidRPr="00D70915" w14:paraId="7A118FD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465EE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a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B32BC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A3D1D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B6808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6C5BFC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cyl-CoA dehydrogenase</w:t>
            </w:r>
          </w:p>
        </w:tc>
      </w:tr>
      <w:tr w:rsidR="00B24BB3" w:rsidRPr="00D70915" w14:paraId="3FCB2A9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C7F4E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b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0B655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3B74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E3C2D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B5FD8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B24BB3" w:rsidRPr="00D70915" w14:paraId="21DAA31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2D858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q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69298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6AAF4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D2259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F89E3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cyltransferase</w:t>
            </w:r>
          </w:p>
        </w:tc>
      </w:tr>
      <w:tr w:rsidR="00B24BB3" w:rsidRPr="00D70915" w14:paraId="49A6F46A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AE52AF" w14:textId="77777777" w:rsidR="00B24BB3" w:rsidRPr="00011126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Q: Secondary metabolites biosynthesi</w:t>
            </w:r>
            <w:r w:rsidRPr="00011126">
              <w:rPr>
                <w:lang w:eastAsia="fr-FR"/>
              </w:rPr>
              <w:t>s. transport and catabolism</w:t>
            </w:r>
          </w:p>
        </w:tc>
      </w:tr>
      <w:tr w:rsidR="00B24BB3" w:rsidRPr="00D70915" w14:paraId="0AF9370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FB757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r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D6A38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4C8CE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C6FE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1F046A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120F0806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C06C7F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Poorly characterized</w:t>
            </w:r>
          </w:p>
        </w:tc>
      </w:tr>
      <w:tr w:rsidR="00B24BB3" w:rsidRPr="00D70915" w14:paraId="35C37633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B39762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R: General function prediction only</w:t>
            </w:r>
          </w:p>
        </w:tc>
      </w:tr>
      <w:tr w:rsidR="00B24BB3" w:rsidRPr="00D70915" w14:paraId="5A6E8BE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9A561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h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E4DEB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3FB9D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CA286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7CDE7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ipA</w:t>
            </w:r>
          </w:p>
        </w:tc>
      </w:tr>
      <w:tr w:rsidR="00B24BB3" w:rsidRPr="00D70915" w14:paraId="178D580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F9607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F605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40C48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C026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97330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actam utilization protein</w:t>
            </w:r>
          </w:p>
        </w:tc>
      </w:tr>
      <w:tr w:rsidR="00B24BB3" w:rsidRPr="00D70915" w14:paraId="3598D4D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76DF2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e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5AE5F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35A4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FD459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64944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049630CC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29F14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i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1B15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212D5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D5862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8933D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otransporter</w:t>
            </w:r>
          </w:p>
        </w:tc>
      </w:tr>
      <w:tr w:rsidR="00B24BB3" w:rsidRPr="00D70915" w14:paraId="7DDB412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DAC15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3858D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B5CE7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BF27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55FD1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720779B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607C25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87780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145D3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47E09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7EE44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vimentin</w:t>
            </w:r>
          </w:p>
        </w:tc>
      </w:tr>
      <w:tr w:rsidR="00B24BB3" w:rsidRPr="00D70915" w14:paraId="418C7E3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D43A5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p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CE062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CDC52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11469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CE6F3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7E8CAEF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D2245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t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CA330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15015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E23AD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F8B6E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B24BB3" w:rsidRPr="00D70915" w14:paraId="01235D1B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219378" w14:textId="77777777" w:rsidR="00B24BB3" w:rsidRPr="00D70915" w:rsidRDefault="00B24BB3" w:rsidP="006C6EE9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S: Function unknown</w:t>
            </w:r>
          </w:p>
        </w:tc>
      </w:tr>
      <w:tr w:rsidR="00B24BB3" w:rsidRPr="00D70915" w14:paraId="2365743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B787A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wc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FDD2B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D02F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BC379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AE7FB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galactokinase</w:t>
            </w:r>
          </w:p>
        </w:tc>
      </w:tr>
      <w:tr w:rsidR="00B24BB3" w:rsidRPr="00D70915" w14:paraId="3FDCB80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28C77D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79C7E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F692F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7070A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9ECAF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4D4D061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8C9FA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D5FC4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3CCAA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37106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7C3D6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6056C16F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EF807E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2116F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7B26F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91FF9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07DA8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3962E772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47A44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751EC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2B08D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FE272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31966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53F03248" w14:textId="77777777" w:rsidTr="006C6EE9">
        <w:trPr>
          <w:trHeight w:val="170"/>
        </w:trPr>
        <w:tc>
          <w:tcPr>
            <w:tcW w:w="73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55E2F2" w14:textId="77777777" w:rsidR="00B24BB3" w:rsidRPr="00D70915" w:rsidRDefault="00B24BB3" w:rsidP="006C6EE9">
            <w:pPr>
              <w:pStyle w:val="Titre1"/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</w:pPr>
            <w:r w:rsidRPr="00D70915">
              <w:rPr>
                <w:rFonts w:ascii="Times New Roman" w:hAnsi="Times New Roman"/>
                <w:kern w:val="0"/>
                <w:sz w:val="20"/>
                <w:szCs w:val="20"/>
                <w:lang w:eastAsia="fr-FR"/>
              </w:rPr>
              <w:t>No COG classification</w:t>
            </w:r>
          </w:p>
        </w:tc>
      </w:tr>
      <w:tr w:rsidR="00B24BB3" w:rsidRPr="00D70915" w14:paraId="3961F71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C5E23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b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849E6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BD3B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A3105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B6518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minohydrolase</w:t>
            </w:r>
          </w:p>
        </w:tc>
      </w:tr>
      <w:tr w:rsidR="00B24BB3" w:rsidRPr="00D70915" w14:paraId="7B918976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51FC4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ar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4853D0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C41D9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AF16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068E6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senical pump membrane protein</w:t>
            </w:r>
          </w:p>
        </w:tc>
      </w:tr>
      <w:tr w:rsidR="00B24BB3" w:rsidRPr="00D70915" w14:paraId="5E92DC3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536CB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eu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7EF4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884F9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6245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32D7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thanolamine ammonia-lyase, heavy chain</w:t>
            </w:r>
          </w:p>
        </w:tc>
      </w:tr>
      <w:tr w:rsidR="00B24BB3" w:rsidRPr="00D70915" w14:paraId="1DCC87DF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16B1C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gap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AECE9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37A87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750A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EEB61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B24BB3" w:rsidRPr="00D70915" w14:paraId="540DEA9C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8535A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ins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71D2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5D56B4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8273F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A7A265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S1 protein InsA</w:t>
            </w:r>
          </w:p>
        </w:tc>
      </w:tr>
      <w:tr w:rsidR="00B24BB3" w:rsidRPr="00D70915" w14:paraId="4DDF84C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EE4E6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kd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43405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08A298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52A29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357BE9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-keto-3-deoxy-D-gluconate transport system</w:t>
            </w:r>
          </w:p>
        </w:tc>
      </w:tr>
      <w:tr w:rsidR="00B24BB3" w:rsidRPr="00D70915" w14:paraId="446BF8D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F62FF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9C11B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608FA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73719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D8FCED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ialic acid transporter</w:t>
            </w:r>
          </w:p>
        </w:tc>
      </w:tr>
      <w:tr w:rsidR="00B24BB3" w:rsidRPr="00D70915" w14:paraId="7F413F6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36741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11BA8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2EA5A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95461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ADCA93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age shock protein</w:t>
            </w:r>
          </w:p>
        </w:tc>
      </w:tr>
      <w:tr w:rsidR="00B24BB3" w:rsidRPr="00D70915" w14:paraId="788C68A9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2AD9CB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ps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F2063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E4E15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A5A86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39B97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sphatidylserine synthase</w:t>
            </w:r>
          </w:p>
        </w:tc>
      </w:tr>
      <w:tr w:rsidR="00B24BB3" w:rsidRPr="00D70915" w14:paraId="6C5E86FB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980D36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th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FA72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DFCA1D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DA908C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E82EF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hiG</w:t>
            </w:r>
          </w:p>
        </w:tc>
      </w:tr>
      <w:tr w:rsidR="00B24BB3" w:rsidRPr="00D70915" w14:paraId="4B88EF90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6D2F71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C1B70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974B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2A102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BA4F82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68162F65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5B5023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1E2CF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B039A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9FA1E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137256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cal protein</w:t>
            </w:r>
          </w:p>
        </w:tc>
      </w:tr>
      <w:tr w:rsidR="00B24BB3" w:rsidRPr="00D70915" w14:paraId="3DA63A7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2533F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b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46A73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8A2D8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010BC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2E9210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0B368A34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1CD798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c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87B431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188AB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8DD92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CFBA9B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olysaccharide hydrolase</w:t>
            </w:r>
          </w:p>
        </w:tc>
      </w:tr>
      <w:tr w:rsidR="00B24BB3" w:rsidRPr="00D70915" w14:paraId="6FAA2857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60A1B7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f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28C57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2D4EB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31711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CC3214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igase</w:t>
            </w:r>
          </w:p>
        </w:tc>
      </w:tr>
      <w:tr w:rsidR="00B24BB3" w:rsidRPr="00D70915" w14:paraId="4276E44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DA943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g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747FC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57F7D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CC1CF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80277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endoglucanase</w:t>
            </w:r>
          </w:p>
        </w:tc>
      </w:tr>
      <w:tr w:rsidR="00B24BB3" w:rsidRPr="00D70915" w14:paraId="40FD0903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1FA49F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FB5023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3E298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CBFF9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189AF1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B24BB3" w:rsidRPr="00D70915" w14:paraId="0DFC80FE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4F7C80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680E1E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F28A0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A56B5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137858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188E1598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ED4C8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hj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9D3F4A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91E3D4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DE3639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D30C5E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2BF05A1A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DF187A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BAC9E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E064A2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8159CB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5E8A6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B24BB3" w:rsidRPr="00D70915" w14:paraId="07391EC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BD5244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j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09C4BD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CD257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22C616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15ED2F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B24BB3" w:rsidRPr="00D70915" w14:paraId="043CDCE1" w14:textId="77777777" w:rsidTr="006C6EE9">
        <w:trPr>
          <w:trHeight w:val="1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5D8B22" w14:textId="77777777" w:rsidR="00B24BB3" w:rsidRPr="00D70915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t>y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AF79F5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E68757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E2FE8F" w14:textId="77777777" w:rsidR="00B24BB3" w:rsidRPr="00011126" w:rsidRDefault="00B24BB3" w:rsidP="006C6EE9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4C6147" w14:textId="77777777" w:rsidR="00B24BB3" w:rsidRPr="00011126" w:rsidRDefault="00B24BB3" w:rsidP="006C6EE9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x protein</w:t>
            </w:r>
          </w:p>
        </w:tc>
      </w:tr>
    </w:tbl>
    <w:p w14:paraId="2DF24F6C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D70915">
        <w:rPr>
          <w:b/>
          <w:sz w:val="16"/>
          <w:szCs w:val="16"/>
          <w:lang w:val="en-US"/>
        </w:rPr>
        <w:t xml:space="preserve">a. </w:t>
      </w:r>
      <w:r w:rsidRPr="00011126">
        <w:rPr>
          <w:sz w:val="16"/>
          <w:szCs w:val="16"/>
          <w:lang w:val="en-US"/>
        </w:rPr>
        <w:t xml:space="preserve">Gene names according to </w:t>
      </w:r>
      <w:r w:rsidRPr="00011126">
        <w:rPr>
          <w:i/>
          <w:sz w:val="16"/>
          <w:szCs w:val="16"/>
          <w:lang w:val="en-US"/>
        </w:rPr>
        <w:t xml:space="preserve">E. coli </w:t>
      </w:r>
      <w:r w:rsidRPr="00011126">
        <w:rPr>
          <w:sz w:val="16"/>
          <w:szCs w:val="16"/>
          <w:lang w:val="en-US"/>
        </w:rPr>
        <w:t>Colibri database (http://genolist.pasteur.fr/Colibri/).</w:t>
      </w:r>
    </w:p>
    <w:p w14:paraId="43DDB81A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b. </w:t>
      </w:r>
      <w:r w:rsidRPr="00011126">
        <w:rPr>
          <w:sz w:val="16"/>
          <w:szCs w:val="16"/>
          <w:lang w:val="en-US"/>
        </w:rPr>
        <w:t>Gene names according to Blattner nomenclature (http://www.genome.wisc.edu/sequencing/k12.htm#gen).</w:t>
      </w:r>
    </w:p>
    <w:p w14:paraId="2BEC9D6E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c. </w:t>
      </w:r>
      <w:r w:rsidRPr="00011126">
        <w:rPr>
          <w:sz w:val="16"/>
          <w:szCs w:val="16"/>
          <w:lang w:val="en-US"/>
        </w:rPr>
        <w:t>Rank position; 1 =</w:t>
      </w:r>
      <w:r>
        <w:rPr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 xml:space="preserve">most </w:t>
      </w:r>
      <w:ins w:id="7" w:author="GK" w:date="2012-04-28T09:38:00Z">
        <w:r w:rsidRPr="00011126">
          <w:rPr>
            <w:sz w:val="16"/>
            <w:szCs w:val="16"/>
            <w:lang w:val="en-US"/>
          </w:rPr>
          <w:t>overexp</w:t>
        </w:r>
      </w:ins>
      <w:r w:rsidRPr="00011126">
        <w:rPr>
          <w:sz w:val="16"/>
          <w:szCs w:val="16"/>
          <w:lang w:val="en-US"/>
        </w:rPr>
        <w:t>ressed gene in</w:t>
      </w:r>
      <w:ins w:id="8" w:author="GK" w:date="2012-05-06T13:30:00Z">
        <w:r w:rsidRPr="00011126">
          <w:rPr>
            <w:sz w:val="16"/>
            <w:szCs w:val="16"/>
            <w:lang w:val="en-US"/>
          </w:rPr>
          <w:t xml:space="preserve"> </w:t>
        </w:r>
      </w:ins>
      <w:r w:rsidRPr="00011126">
        <w:rPr>
          <w:sz w:val="16"/>
          <w:szCs w:val="16"/>
          <w:lang w:val="en-US"/>
        </w:rPr>
        <w:t>self-infected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biofilm (C+C) versus</w:t>
      </w:r>
      <w:r>
        <w:rPr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non-infected monospecies commensal (C) biofilm.</w:t>
      </w:r>
    </w:p>
    <w:p w14:paraId="2F605297" w14:textId="77777777" w:rsidR="00B24BB3" w:rsidRPr="00011126" w:rsidRDefault="00B24BB3" w:rsidP="00B24BB3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d. </w:t>
      </w:r>
      <w:r w:rsidRPr="00011126">
        <w:rPr>
          <w:sz w:val="16"/>
          <w:szCs w:val="16"/>
          <w:lang w:val="en-US"/>
        </w:rPr>
        <w:t xml:space="preserve">Ratio of gene expression in </w:t>
      </w:r>
      <w:r w:rsidRPr="00011126">
        <w:rPr>
          <w:i/>
          <w:sz w:val="16"/>
          <w:szCs w:val="16"/>
          <w:lang w:val="en-US"/>
        </w:rPr>
        <w:t>E. coli</w:t>
      </w:r>
      <w:r w:rsidRPr="00011126">
        <w:rPr>
          <w:sz w:val="16"/>
          <w:szCs w:val="16"/>
          <w:lang w:val="en-US"/>
        </w:rPr>
        <w:t xml:space="preserve"> MG1655 F’ +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MG1655 F’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biofilm (C + C) versus gene expression in</w:t>
      </w:r>
      <w:r w:rsidRPr="00011126">
        <w:rPr>
          <w:i/>
          <w:sz w:val="16"/>
          <w:szCs w:val="16"/>
          <w:lang w:val="en-US"/>
        </w:rPr>
        <w:t xml:space="preserve"> </w:t>
      </w:r>
      <w:r w:rsidRPr="00011126">
        <w:rPr>
          <w:sz w:val="16"/>
          <w:szCs w:val="16"/>
          <w:lang w:val="en-US"/>
        </w:rPr>
        <w:t>MG1655 F’ biofilm (C).</w:t>
      </w:r>
    </w:p>
    <w:p w14:paraId="1D4D253A" w14:textId="77777777" w:rsidR="00B24BB3" w:rsidRPr="00011126" w:rsidRDefault="00B24BB3" w:rsidP="00B24BB3">
      <w:pPr>
        <w:spacing w:line="240" w:lineRule="auto"/>
        <w:ind w:firstLine="0"/>
        <w:rPr>
          <w:sz w:val="16"/>
          <w:szCs w:val="16"/>
          <w:lang w:val="en-US"/>
        </w:rPr>
      </w:pPr>
      <w:r w:rsidRPr="00011126">
        <w:rPr>
          <w:b/>
          <w:sz w:val="16"/>
          <w:szCs w:val="16"/>
          <w:lang w:val="en-US"/>
        </w:rPr>
        <w:t xml:space="preserve">e. </w:t>
      </w:r>
      <w:r w:rsidRPr="00011126">
        <w:rPr>
          <w:sz w:val="16"/>
          <w:szCs w:val="16"/>
          <w:lang w:val="en-US"/>
        </w:rPr>
        <w:t>Function description according to COG functional categories annotation system used by the NCBI (http://www.ncbi.nlm.nih.gov/COG).</w:t>
      </w:r>
    </w:p>
    <w:p w14:paraId="16D1D994" w14:textId="6794D013" w:rsidR="00B24BB3" w:rsidRPr="00DE2F96" w:rsidRDefault="00B24BB3" w:rsidP="00DE2F96">
      <w:pPr>
        <w:spacing w:line="240" w:lineRule="auto"/>
        <w:ind w:firstLine="0"/>
        <w:jc w:val="left"/>
        <w:rPr>
          <w:bCs/>
          <w:i/>
          <w:sz w:val="28"/>
          <w:szCs w:val="28"/>
          <w:lang w:val="en-US"/>
        </w:rPr>
      </w:pPr>
      <w:bookmarkStart w:id="9" w:name="_GoBack"/>
      <w:bookmarkEnd w:id="9"/>
    </w:p>
    <w:sectPr w:rsidR="00B24BB3" w:rsidRPr="00DE2F96" w:rsidSect="00323EDB">
      <w:footerReference w:type="default" r:id="rId9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E2F9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4031"/>
    <w:rsid w:val="00257A6E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2F96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FB8EC2-3B4E-5641-8A94-CAD449E97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2</Words>
  <Characters>7662</Characters>
  <Application>Microsoft Macintosh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9036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3</cp:revision>
  <cp:lastPrinted>2013-03-06T14:37:00Z</cp:lastPrinted>
  <dcterms:created xsi:type="dcterms:W3CDTF">2013-04-05T12:06:00Z</dcterms:created>
  <dcterms:modified xsi:type="dcterms:W3CDTF">2013-04-05T12:06:00Z</dcterms:modified>
</cp:coreProperties>
</file>